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878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6095"/>
      </w:tblGrid>
      <w:tr w:rsidR="00F67C93" w:rsidRPr="00A92502" w:rsidTr="00E15C8A">
        <w:tc>
          <w:tcPr>
            <w:tcW w:w="878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F67C93" w:rsidRPr="00A92502" w:rsidRDefault="00712FAE" w:rsidP="00861A49">
            <w:pPr>
              <w:spacing w:line="440" w:lineRule="exac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color w:val="000000" w:themeColor="text1"/>
                <w:szCs w:val="21"/>
              </w:rPr>
              <w:t>T</w:t>
            </w:r>
            <w:r w:rsidR="00F67C93"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</w:t>
            </w:r>
            <w:r w:rsidR="00861A49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3</w:t>
            </w:r>
            <w:r w:rsidR="00F67C93"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. </w:t>
            </w:r>
            <w:r w:rsidR="00CC0B61"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EGs</w:t>
            </w:r>
            <w:r w:rsidR="00F67C93"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that are </w:t>
            </w:r>
            <w:r w:rsidR="00CC0B61"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volved in the plant response to drought stress</w:t>
            </w:r>
          </w:p>
        </w:tc>
      </w:tr>
      <w:tr w:rsidR="00CC0B61" w:rsidRPr="00A92502" w:rsidTr="00E15C8A">
        <w:tc>
          <w:tcPr>
            <w:tcW w:w="878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0B61" w:rsidRPr="00A92502" w:rsidRDefault="00CC0B61" w:rsidP="00E15C8A">
            <w:pPr>
              <w:spacing w:line="440" w:lineRule="exact"/>
              <w:ind w:firstLineChars="1200" w:firstLine="2520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Genes up-regulated in </w:t>
            </w:r>
            <w:proofErr w:type="spellStart"/>
            <w:r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opin</w:t>
            </w:r>
            <w:proofErr w:type="spellEnd"/>
          </w:p>
        </w:tc>
      </w:tr>
      <w:tr w:rsidR="00CC0B61" w:rsidRPr="00A92502" w:rsidTr="00E15C8A"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0B61" w:rsidRPr="00A92502" w:rsidRDefault="00CC0B61" w:rsidP="001F4E76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e 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0B61" w:rsidRPr="00A92502" w:rsidRDefault="00CC0B61" w:rsidP="001F4E76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e name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0B61" w:rsidRPr="00A92502" w:rsidRDefault="00CC0B61" w:rsidP="001F4E76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escription</w:t>
            </w:r>
          </w:p>
        </w:tc>
      </w:tr>
      <w:tr w:rsidR="00CC0B61" w:rsidRPr="00A92502" w:rsidTr="001F4E76"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8499_i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RKY54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92502">
              <w:rPr>
                <w:rFonts w:ascii="Times New Roman" w:hAnsi="Times New Roman" w:cs="Times New Roman"/>
                <w:color w:val="000000" w:themeColor="text1"/>
                <w:szCs w:val="21"/>
              </w:rPr>
              <w:t>Transcription factor</w:t>
            </w:r>
            <w:r w:rsidR="004B2983" w:rsidRPr="00A92502">
              <w:rPr>
                <w:rFonts w:ascii="Times New Roman" w:hAnsi="Times New Roman" w:cs="Times New Roman"/>
                <w:color w:val="000000" w:themeColor="text1"/>
                <w:szCs w:val="21"/>
              </w:rPr>
              <w:t>;</w:t>
            </w:r>
            <w:r w:rsidRPr="00A925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ulation of response to water deprivation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370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RKY3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factor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; Regulation of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sponse to hydrogen peroxide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689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C6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4B298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cription factor;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itive regulation of response to water deprivation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248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C6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4B298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cription factor;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itive regulation of response to water deprivation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248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C6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4B298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hAnsi="Times New Roman" w:cs="Times New Roman"/>
                <w:color w:val="000000" w:themeColor="text1"/>
                <w:szCs w:val="21"/>
              </w:rPr>
              <w:t>Transcription factor;</w:t>
            </w:r>
            <w:r w:rsidR="00505F71" w:rsidRPr="00A925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itive regulation of response to water deprivation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049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C6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4B298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cription factor;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itive regulation of response to water deprivation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330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C2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4B298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cription factor;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itive regulation of response to water deprivation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106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RF5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EB03C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anscription factor;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gulation of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sponse to osmotic stress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845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REB1H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F6176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ehydration-responsive element-binding protein;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anscription factor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723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REB1C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F6176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ehydration-responsive element-binding protein;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anscription factor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192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REB1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F6176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ehydration-responsive element-binding protein;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anscription factor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26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F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4B298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Transcription factor;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egulation of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sponse to osmotic stress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6078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C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4B298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tochondrial inner membrane;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gulation of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sponse to osmotic stress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280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O70B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4B298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ocyst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omplex component; 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gulation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of 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sponse to water deprivation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6326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BG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4B298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egulation of 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ternative mRNA splicing,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gulates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response to water deprivation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343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EB03C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T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505F7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ynthase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ucose metabolic process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642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H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505F7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ycogensyntha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ycogen biosynthetic process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11154" w:rsidRPr="00A92502" w:rsidRDefault="00D1115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4417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S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7616D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,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α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halo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phosphate synthase;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etabolism in response to stress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815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S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7616D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, α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halose</w:t>
            </w:r>
            <w:proofErr w:type="spellEnd"/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hosphate synthase; </w:t>
            </w:r>
            <w:proofErr w:type="spellStart"/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halose</w:t>
            </w:r>
            <w:proofErr w:type="spellEnd"/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etabolism in response to stress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D11154" w:rsidRPr="00A92502" w:rsidRDefault="00D11154" w:rsidP="00D11154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62719_i0</w:t>
            </w:r>
          </w:p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S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7616D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, α</w:t>
            </w:r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halose</w:t>
            </w:r>
            <w:proofErr w:type="spellEnd"/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hosphate synthase; </w:t>
            </w:r>
            <w:proofErr w:type="spellStart"/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halose</w:t>
            </w:r>
            <w:proofErr w:type="spellEnd"/>
            <w:r w:rsidR="00505F7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etabolism in response to stress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220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P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505F7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hosphatase;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etabolism in response to stress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4695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P7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505F7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hosphatase; </w:t>
            </w:r>
            <w:proofErr w:type="spellStart"/>
            <w:r w:rsidR="007616D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911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P7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7616D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hosphatase;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CC0B61" w:rsidRPr="00A92502" w:rsidTr="00F61762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9118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P7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7616D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hosphatase;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CC0B61" w:rsidRPr="00A92502" w:rsidTr="00F61762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4115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GAM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8360ED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β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fructofuranosidase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crose catabolic process</w:t>
            </w:r>
          </w:p>
        </w:tc>
      </w:tr>
      <w:tr w:rsidR="00CC0B61" w:rsidRPr="00A92502" w:rsidTr="00F61762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163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L11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Maltose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mea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; </w:t>
            </w:r>
            <w:r w:rsidR="008360ED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tose metabolic process</w:t>
            </w:r>
          </w:p>
        </w:tc>
      </w:tr>
      <w:tr w:rsidR="00CC0B61" w:rsidRPr="00A92502" w:rsidTr="002A4B7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144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L11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8360ED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Maltose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mea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; Maltose metabolic process</w:t>
            </w:r>
          </w:p>
        </w:tc>
      </w:tr>
      <w:tr w:rsidR="00CC0B61" w:rsidRPr="00A92502" w:rsidTr="000F7AC8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773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L11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8360ED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Maltose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mea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; Maltose metabolic process</w:t>
            </w:r>
          </w:p>
        </w:tc>
      </w:tr>
      <w:tr w:rsidR="00CC0B61" w:rsidRPr="00A92502" w:rsidTr="000F7AC8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6011_i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B61" w:rsidRPr="00A92502" w:rsidRDefault="00CC0B61" w:rsidP="00106B6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</w:t>
            </w:r>
            <w:r w:rsidR="00106B6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xokinase;</w:t>
            </w:r>
            <w:r w:rsidR="008360ED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A371EB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ucose homeostasis</w:t>
            </w:r>
          </w:p>
        </w:tc>
      </w:tr>
      <w:tr w:rsidR="00CC0B61" w:rsidRPr="00A92502" w:rsidTr="000F7AC8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>g20216_i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B61" w:rsidRPr="00A92502" w:rsidRDefault="00CC0B61" w:rsidP="00106B6B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</w:t>
            </w:r>
            <w:r w:rsidR="00106B6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xokinase;</w:t>
            </w:r>
            <w:r w:rsidR="00D23F76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A371EB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ucose homeostasis</w:t>
            </w:r>
          </w:p>
        </w:tc>
      </w:tr>
      <w:tr w:rsidR="00CC0B61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661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CC0B6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YS</w:t>
            </w:r>
            <w:r w:rsidR="00A371EB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CC0B61" w:rsidRPr="00A92502" w:rsidRDefault="00D23F76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amylase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CC0B6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bohydrate catabolic process</w:t>
            </w:r>
          </w:p>
        </w:tc>
      </w:tr>
      <w:tr w:rsidR="00A371EB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848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4F0868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YS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-amylase; Carbohydrate catabolic process</w:t>
            </w:r>
          </w:p>
        </w:tc>
      </w:tr>
      <w:tr w:rsidR="00A371EB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883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BE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4-α-α-branching enzyme;</w:t>
            </w:r>
            <w:r w:rsidRPr="00A925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ycogen biosynthetic process</w:t>
            </w:r>
          </w:p>
        </w:tc>
      </w:tr>
      <w:tr w:rsidR="00A371EB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874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G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exo-1,3-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β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glucosidase; Carbohydrate metabolic process</w:t>
            </w:r>
          </w:p>
        </w:tc>
      </w:tr>
      <w:tr w:rsidR="00A371EB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066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G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exo-1,3-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β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glucosidase; Carbohydrate metabolic process</w:t>
            </w:r>
          </w:p>
        </w:tc>
      </w:tr>
      <w:tr w:rsidR="00A371EB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962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0818F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Y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0818F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4-α-D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ohydrola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; Carbohydrate metabolic process</w:t>
            </w:r>
          </w:p>
        </w:tc>
      </w:tr>
      <w:tr w:rsidR="00A371EB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256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0818F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Y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0818F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4-α-D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ohydrola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; Carbohydrate metabolic process</w:t>
            </w:r>
          </w:p>
        </w:tc>
      </w:tr>
      <w:tr w:rsidR="00A371EB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116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0818F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Y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0818F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4-α-D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ohydrola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; Carbohydrate metabolic process</w:t>
            </w:r>
          </w:p>
        </w:tc>
      </w:tr>
      <w:tr w:rsidR="00A371EB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111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Y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4-</w:t>
            </w:r>
            <w:r w:rsidR="000818F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D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ohydrola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;</w:t>
            </w:r>
            <w:r w:rsidR="000818F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bohydrate metabolic process</w:t>
            </w:r>
          </w:p>
        </w:tc>
      </w:tr>
      <w:tr w:rsidR="00A371EB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966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Y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4-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D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ohydrolase;carbohydrat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etabolic process</w:t>
            </w:r>
          </w:p>
        </w:tc>
      </w:tr>
      <w:tr w:rsidR="00A371EB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821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Y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4-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D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ohydrolase;carbohydrat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etabolic process</w:t>
            </w:r>
          </w:p>
        </w:tc>
      </w:tr>
      <w:tr w:rsidR="00A371EB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1438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MY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A371EB" w:rsidRPr="00A92502" w:rsidRDefault="00A371EB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,4-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α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D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canohydrolase;carbohydrat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e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451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4F0868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FK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TP-dependent 6-phosphofructokinase; 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uctose 6-phosphate me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724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FK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TP-dependent 6-phosphofructokinase; 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uctose 6-phosphate me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5007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AB43C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PI</w:t>
            </w:r>
            <w:r w:rsidR="00AB43C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Glucose-6-phosphate isomerase; 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bohydrate ca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677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AB43C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crose:sucrose</w:t>
            </w:r>
            <w:proofErr w:type="spellEnd"/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1-fructosyltransferase;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bohydrate me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411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5CR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612ED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rroline-5-carboxylate reductase; L-</w:t>
            </w:r>
            <w:proofErr w:type="spellStart"/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646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AT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612ED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nithine-</w:t>
            </w:r>
            <w:proofErr w:type="spellStart"/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xo</w:t>
            </w:r>
            <w:proofErr w:type="spellEnd"/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acid transaminase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ginine catabolic process to </w:t>
            </w:r>
            <w:proofErr w:type="spellStart"/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ia ornithine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481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AT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612ED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rnithine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xo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acid transaminase; Arginine catabolic process to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ia ornithine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709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P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Glutamate pyruvate transaminase; 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lanine and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a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6578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LDH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ldehyde dehydrogenase; 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nicillin biosynthet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997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GK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-acetyl-gamma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utamyl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hosphate reductase; 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ginine and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359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OA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etylornithin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minotransferase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;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612ED4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ginine and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420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ZF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612ED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gulation of </w:t>
            </w:r>
            <w:proofErr w:type="spellStart"/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ponse to osmotic str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354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P2C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tein phosphatase 2C. Cellular response to osmotic str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986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RK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612ED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otein kinase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; C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llular response to osmotic str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615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PM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612ED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llular response to osmotic stress; MAPK cascade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699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BS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612ED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tivation of MAPK activity involved in </w:t>
            </w:r>
            <w:proofErr w:type="spellStart"/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mosensory</w:t>
            </w:r>
            <w:proofErr w:type="spellEnd"/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ignaling pathway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676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PKKK18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0569CF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motic stress -activated protein kinase signaling cascade</w:t>
            </w:r>
          </w:p>
        </w:tc>
      </w:tr>
      <w:tr w:rsidR="0037616C" w:rsidRPr="00A92502" w:rsidTr="00F61762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5768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PKKK18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0569CF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motic stress -activated protein kinase signaling cascade</w:t>
            </w:r>
          </w:p>
        </w:tc>
      </w:tr>
      <w:tr w:rsidR="0037616C" w:rsidRPr="00A92502" w:rsidTr="00F61762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260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PKKK18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0569CF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motic stress -activated protein kinase signaling cascade</w:t>
            </w:r>
          </w:p>
        </w:tc>
      </w:tr>
      <w:tr w:rsidR="0037616C" w:rsidRPr="00A92502" w:rsidTr="000F7AC8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576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PKKK17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0569CF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motic stress -activated protein kinase signaling cascade</w:t>
            </w:r>
          </w:p>
        </w:tc>
      </w:tr>
      <w:tr w:rsidR="0037616C" w:rsidRPr="00A92502" w:rsidTr="000F7AC8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7685_i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16C" w:rsidRPr="00A92502" w:rsidRDefault="0037616C" w:rsidP="002B6358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PKKK17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7616C" w:rsidRPr="00A92502" w:rsidRDefault="000569CF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motic stress -activated protein kinase signaling cascade</w:t>
            </w:r>
          </w:p>
        </w:tc>
      </w:tr>
      <w:tr w:rsidR="0037616C" w:rsidRPr="00A92502" w:rsidTr="000F7AC8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4306_i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16C" w:rsidRPr="00A92502" w:rsidRDefault="004F0868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RK10L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7616C" w:rsidRPr="00A92502" w:rsidRDefault="00612ED4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eceptor-like serine/threonine-protein kinase 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sponse to water deprivation</w:t>
            </w:r>
          </w:p>
        </w:tc>
      </w:tr>
      <w:tr w:rsidR="0037616C" w:rsidRPr="00A92502" w:rsidTr="000F7AC8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2198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K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stidine kinase; R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ponse to water deprivation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131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CN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4F0868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ranslation initiation factor 2alpha kinase; </w:t>
            </w:r>
            <w:r w:rsidR="00AA69A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llular response to hydrogen peroxide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167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DUF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3 ubiquitin-protein ligase; R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ponse to water deprivation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453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PM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llular response to water deprivation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otein ubiquitination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6237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B676B9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PM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ular response to water deprivation; Protein ubiquitination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337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D2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="0011172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peroxide dismutase; Reactive oxygen species me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943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D2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peroxide dismutase; Reactive oxygen species me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76468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D1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peroxide dismutase; Reactive oxygen species me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73867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D1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peroxide dismutase; Reactive oxygen species me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692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E530F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261467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D</w:t>
            </w:r>
            <w:r w:rsidR="001E530F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roxidase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drogen peroxide ca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6456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11172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x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llular response to osmotic stress;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H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drogen peroxide ca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322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26146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261467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D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N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eroxidase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drogen peroxide catabolic process</w:t>
            </w:r>
          </w:p>
        </w:tc>
      </w:tr>
      <w:tr w:rsidR="0037616C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37616C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985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CB7609" w:rsidP="0026146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261467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D</w:t>
            </w:r>
            <w:r w:rsidR="0037616C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37616C" w:rsidRPr="00A92502" w:rsidRDefault="00AA69A3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oxidase; Hydrogen peroxide catabolic proc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490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CB7609" w:rsidP="00261467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261467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D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5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oxidase; Hydrogen peroxide catabolic proc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226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9F7F0D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m</w:t>
            </w:r>
            <w:r w:rsidR="00CB7609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9F7F0D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D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oxidase; Hydrogen peroxide catabolic proc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534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oxisomal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AT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oxisomal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atalase; Hydrogen peroxide metabolic proc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831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igninase-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ydrogen peroxide catabolic; Response to oxidative str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0344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RIM-19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DH dehydrogenase; Reactive oxygen species metabolic proc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921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lx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ular detoxification; Cellular response to osmotic str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1107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261467" w:rsidP="0080078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800782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alase; Hydrogen peroxide catabolic proc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682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LCN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loride transporter; Regulation of reactive oxygen species metabolic proc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101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P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oxidase; Hydrogen peroxide catabolic proc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864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a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alase; Hydrogen peroxide catabolic proc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6715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b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alase; Hydrogen peroxide catabolic proc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005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c</w:t>
            </w:r>
            <w:r w:rsidR="00261467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alase; Hydrogen peroxide catabolic proc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649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o-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polipoprotein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; R</w:t>
            </w:r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ponse to reactive oxygen specie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7378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sp7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ATPase activity; 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llular response to osmotic stress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115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pn60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llular response to osmotic stress;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P</w:t>
            </w:r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otein refolding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493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P2C-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</w:t>
            </w:r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ative regulation of stress-activated MAPK cascade</w:t>
            </w:r>
          </w:p>
        </w:tc>
      </w:tr>
      <w:tr w:rsidR="000F72E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789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K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Negative regulation of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scisic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-activated signaling pathway; 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ulation of stomatal closure</w:t>
            </w:r>
          </w:p>
        </w:tc>
      </w:tr>
      <w:tr w:rsidR="000F72E0" w:rsidRPr="00A92502" w:rsidTr="00F61762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6629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O70B1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</w:t>
            </w:r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ositive regulation of </w:t>
            </w:r>
            <w:proofErr w:type="spellStart"/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scisic</w:t>
            </w:r>
            <w:proofErr w:type="spellEnd"/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-activated signaling pathway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ponse to water deprivation</w:t>
            </w:r>
          </w:p>
        </w:tc>
      </w:tr>
      <w:tr w:rsidR="000F72E0" w:rsidRPr="00A92502" w:rsidTr="00F61762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5007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XO70B1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0F72E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ositive regulation of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scisic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-activated signaling pathway; Response to water deprivation</w:t>
            </w:r>
          </w:p>
        </w:tc>
      </w:tr>
      <w:tr w:rsidR="000F72E0" w:rsidRPr="00A92502" w:rsidTr="00F61762"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646_i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72E0" w:rsidRPr="00A92502" w:rsidRDefault="000F72E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LF3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F72E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scisic</w:t>
            </w:r>
            <w:proofErr w:type="spellEnd"/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-activated signaling pathway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0F72E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ponse to water deprivation</w:t>
            </w:r>
          </w:p>
        </w:tc>
      </w:tr>
      <w:tr w:rsidR="00427300" w:rsidRPr="00A92502" w:rsidTr="00E15C8A">
        <w:tc>
          <w:tcPr>
            <w:tcW w:w="878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27300" w:rsidRPr="00A92502" w:rsidRDefault="00427300" w:rsidP="000F7AC8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Genes down-regulated in </w:t>
            </w:r>
            <w:proofErr w:type="spellStart"/>
            <w:r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opin</w:t>
            </w:r>
            <w:proofErr w:type="spellEnd"/>
          </w:p>
        </w:tc>
      </w:tr>
      <w:tr w:rsidR="001F4E76" w:rsidRPr="00A92502" w:rsidTr="00E15C8A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1F4E76" w:rsidRPr="00A92502" w:rsidRDefault="001F4E76" w:rsidP="001F4E76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e 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F4E76" w:rsidRPr="00A92502" w:rsidRDefault="001F4E76" w:rsidP="001F4E76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Gene nam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1F4E76" w:rsidRPr="00A92502" w:rsidRDefault="001F4E76" w:rsidP="001F4E76">
            <w:pPr>
              <w:spacing w:line="440" w:lineRule="exact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A92502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escription</w:t>
            </w:r>
          </w:p>
        </w:tc>
      </w:tr>
      <w:tr w:rsidR="00427300" w:rsidRPr="00A92502" w:rsidTr="001F4E76"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3053_i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C6e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427300" w:rsidRPr="00A92502" w:rsidRDefault="009252C9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anscription factor; R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ulation of response to water deprivation</w:t>
            </w:r>
          </w:p>
        </w:tc>
      </w:tr>
      <w:tr w:rsidR="0042730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4277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REB1B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Dehydration-responsive element-binding protein; </w:t>
            </w:r>
            <w:r w:rsidR="009252C9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anscription factor</w:t>
            </w:r>
          </w:p>
        </w:tc>
      </w:tr>
      <w:tr w:rsidR="0042730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3577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5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9252C9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ponse to water deprivation;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tegral component of plasma membrane</w:t>
            </w:r>
          </w:p>
        </w:tc>
      </w:tr>
      <w:tr w:rsidR="0042730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013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halo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ynthas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9252C9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ynthase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ucose metabolic process</w:t>
            </w:r>
          </w:p>
        </w:tc>
      </w:tr>
      <w:tr w:rsidR="002A4B73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A4B73" w:rsidRPr="00A92502" w:rsidRDefault="002A4B73" w:rsidP="002A4B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926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A4B73" w:rsidRPr="00A92502" w:rsidRDefault="002A4B73" w:rsidP="002A4B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GPas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A4B73" w:rsidRPr="00A92502" w:rsidRDefault="002A4B73" w:rsidP="002A4B7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UDP-glucose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yrophosphoryla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;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halo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42730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59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SA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ellulose synthase catalytic subunit A; </w:t>
            </w:r>
            <w:r w:rsidR="00672F91" w:rsidRPr="00A9250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C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bohydrate catabolic process</w:t>
            </w:r>
          </w:p>
        </w:tc>
      </w:tr>
      <w:tr w:rsidR="0042730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6485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SA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ellulose synthase catalytic subunit A; </w:t>
            </w:r>
            <w:r w:rsidR="00672F9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bohydrate catabolic process</w:t>
            </w:r>
          </w:p>
        </w:tc>
      </w:tr>
      <w:tr w:rsidR="0042730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6358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S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672F9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etabolism in response to stress</w:t>
            </w:r>
          </w:p>
        </w:tc>
      </w:tr>
      <w:tr w:rsidR="0042730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301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P2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672F9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hosphatase;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42730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593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BA5783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P2</w:t>
            </w:r>
            <w:r w:rsidR="00BA5783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672F9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hosphatase;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halose</w:t>
            </w:r>
            <w:proofErr w:type="spellEnd"/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42730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2815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ST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ugar transport protein; </w:t>
            </w:r>
            <w:r w:rsidR="00672F9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sponse to water deprivation</w:t>
            </w:r>
          </w:p>
        </w:tc>
      </w:tr>
      <w:tr w:rsidR="0042730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736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E84582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FEH</w:t>
            </w:r>
            <w:bookmarkStart w:id="0" w:name="_GoBack"/>
            <w:bookmarkEnd w:id="0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672F91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β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ructofuranosidase</w:t>
            </w:r>
            <w:proofErr w:type="spellEnd"/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tivity; 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="00427300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bohydrate metabolic process</w:t>
            </w:r>
          </w:p>
        </w:tc>
      </w:tr>
      <w:tr w:rsidR="00427300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129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slA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427300" w:rsidRPr="00A92502" w:rsidRDefault="00427300" w:rsidP="001F4E76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ellulose synthase-like protein A3; </w:t>
            </w:r>
            <w:r w:rsidR="00672F91"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bohydrate ca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800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crose:sucrose</w:t>
            </w:r>
            <w:proofErr w:type="spellEnd"/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1-fructosyltransferase;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bohydrate me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841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F87C1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-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SST</w:t>
            </w:r>
            <w:r w:rsidR="00F87C1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ucrose:sucrose</w:t>
            </w:r>
            <w:proofErr w:type="spellEnd"/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1-fructosyltransferase;</w:t>
            </w:r>
            <w: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  <w:r w:rsidRPr="00227F3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rbohydrate me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6020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BG4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itochondrial RNA-binding protein; Response to water deprivation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522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DX3X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P-dependent RNA helicase; Cellular response to osmotic str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951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D19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sponse to osmotic str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984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5CS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δ-1-pyrroline-5-carboxylate synthase; L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7915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5CR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yrroline-5-carboxylate reductase; L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359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LP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lin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synthase co-transcribed homolog protein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468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P3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halo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-phosphatase;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halose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biosynthet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682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P2C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egative regulation of stress-activated MAPK cascade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8027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APK8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motic stress -activated protein kinase signaling pathway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266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PKKK17C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smotic stress -activated protein kinase signaling cascade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574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ERLP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ular response to osmotic stress; Golgi apparatu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590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bgG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taine-homocysteine S-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ethyltransferase</w:t>
            </w:r>
            <w:proofErr w:type="spellEnd"/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825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DHa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taine-aldehyde dehydrogenase; Glycine betaine biosynthet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119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ADHb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etaine-aldehyde dehydrogenase; Glycine betaine biosynthesi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2109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P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denylyl cyclase-associated protein; Response to osmotic stress</w:t>
            </w:r>
          </w:p>
        </w:tc>
      </w:tr>
      <w:tr w:rsidR="00227F32" w:rsidRPr="00A92502" w:rsidTr="000F7AC8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0315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PM2C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ular response to water deprivation; Protein ubiquitination</w:t>
            </w:r>
          </w:p>
        </w:tc>
      </w:tr>
      <w:tr w:rsidR="00227F32" w:rsidRPr="00A92502" w:rsidTr="000F7AC8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751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PM2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ular response to water deprivation; Protein ubiquitination</w:t>
            </w:r>
          </w:p>
        </w:tc>
      </w:tr>
      <w:tr w:rsidR="00227F32" w:rsidRPr="00A92502" w:rsidTr="000F7AC8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327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PM1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ular response to water deprivation; Protein ubiquitination</w:t>
            </w:r>
          </w:p>
        </w:tc>
      </w:tr>
      <w:tr w:rsidR="00227F32" w:rsidRPr="00A92502" w:rsidTr="000F7AC8"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3323_i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PM1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ellular response to water deprivation; Protein ubiquitination</w:t>
            </w:r>
          </w:p>
        </w:tc>
      </w:tr>
      <w:tr w:rsidR="00227F32" w:rsidRPr="00A92502" w:rsidTr="000F7AC8"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3030_i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1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ioredoxin reductase; Hydrogen peroxide catabolic process</w:t>
            </w:r>
          </w:p>
        </w:tc>
      </w:tr>
      <w:tr w:rsidR="00227F32" w:rsidRPr="00A92502" w:rsidTr="00F61762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24173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PO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oxidase; Hydrogen peroxide catabolic process</w:t>
            </w:r>
          </w:p>
        </w:tc>
      </w:tr>
      <w:tr w:rsidR="00227F32" w:rsidRPr="00A92502" w:rsidTr="000F7AC8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810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pastin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active oxygen species metabolic process</w:t>
            </w:r>
          </w:p>
        </w:tc>
      </w:tr>
      <w:tr w:rsidR="00227F32" w:rsidRPr="00A92502" w:rsidTr="000F7AC8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651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estrin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eroxiredoxin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; Cellular oxidant detoxification</w:t>
            </w:r>
          </w:p>
        </w:tc>
      </w:tr>
      <w:tr w:rsidR="00227F32" w:rsidRPr="00A92502" w:rsidTr="000F7AC8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4517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D2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eroxidase; Hydrogen peroxide catabolic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oces</w:t>
            </w:r>
            <w:proofErr w:type="spellEnd"/>
          </w:p>
        </w:tc>
      </w:tr>
      <w:tr w:rsidR="00227F32" w:rsidRPr="00A92502" w:rsidTr="00D37BF3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035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D2C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ioredoxin peroxidase; Hydrogen peroxide ca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6877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D2</w:t>
            </w:r>
            <w:r w:rsidRPr="00A92502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ioredoxin peroxidase; Hydrogen peroxide ca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3416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DA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hioredoxin peroxidase; Hydrogen peroxide ca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501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X-1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ADPH oxidase; Positive regulation of reactive oxygen species me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6927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d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alase; Hydrogen peroxide ca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8434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c2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alase; Hydrogen peroxide ca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0455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 isozym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alase; Hydrogen peroxide ca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33741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e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alase; Hydrogen peroxide catabolic process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19492_i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A5b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lcium-transporting ATPase 5; Response to water deprivation</w:t>
            </w:r>
          </w:p>
        </w:tc>
      </w:tr>
      <w:tr w:rsidR="00227F32" w:rsidRPr="00A92502" w:rsidTr="001F4E76"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50251_i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BL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27F32" w:rsidRPr="00A92502" w:rsidRDefault="00227F32" w:rsidP="00227F32">
            <w:pPr>
              <w:widowControl/>
              <w:spacing w:line="240" w:lineRule="atLeas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alcium ion binding; </w:t>
            </w:r>
            <w:proofErr w:type="spellStart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bscisic</w:t>
            </w:r>
            <w:proofErr w:type="spellEnd"/>
            <w:r w:rsidRPr="00A9250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acid-activated signaling pathway</w:t>
            </w:r>
          </w:p>
        </w:tc>
      </w:tr>
    </w:tbl>
    <w:p w:rsidR="00505F71" w:rsidRPr="00A92502" w:rsidRDefault="00505F71" w:rsidP="00672F91">
      <w:pPr>
        <w:spacing w:line="240" w:lineRule="atLeast"/>
        <w:rPr>
          <w:rFonts w:ascii="Times New Roman" w:hAnsi="Times New Roman" w:cs="Times New Roman"/>
          <w:color w:val="000000" w:themeColor="text1"/>
          <w:szCs w:val="21"/>
        </w:rPr>
      </w:pPr>
    </w:p>
    <w:sectPr w:rsidR="00505F71" w:rsidRPr="00A92502" w:rsidSect="002A4B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0D7"/>
    <w:rsid w:val="000569CF"/>
    <w:rsid w:val="000818F4"/>
    <w:rsid w:val="000B2645"/>
    <w:rsid w:val="000F72E0"/>
    <w:rsid w:val="000F7AC8"/>
    <w:rsid w:val="00106B6B"/>
    <w:rsid w:val="00111721"/>
    <w:rsid w:val="001E530F"/>
    <w:rsid w:val="001F4E76"/>
    <w:rsid w:val="00227F32"/>
    <w:rsid w:val="00234C32"/>
    <w:rsid w:val="00253815"/>
    <w:rsid w:val="00261467"/>
    <w:rsid w:val="002A4B73"/>
    <w:rsid w:val="002B6358"/>
    <w:rsid w:val="0037616C"/>
    <w:rsid w:val="00427300"/>
    <w:rsid w:val="004B2983"/>
    <w:rsid w:val="004F0868"/>
    <w:rsid w:val="00505F71"/>
    <w:rsid w:val="00612ED4"/>
    <w:rsid w:val="00672F91"/>
    <w:rsid w:val="00712FAE"/>
    <w:rsid w:val="00720EB3"/>
    <w:rsid w:val="007616D1"/>
    <w:rsid w:val="00800782"/>
    <w:rsid w:val="008360ED"/>
    <w:rsid w:val="00861A49"/>
    <w:rsid w:val="00863829"/>
    <w:rsid w:val="00906744"/>
    <w:rsid w:val="009252C9"/>
    <w:rsid w:val="009258DD"/>
    <w:rsid w:val="009F7F0D"/>
    <w:rsid w:val="00A371EB"/>
    <w:rsid w:val="00A92502"/>
    <w:rsid w:val="00AA69A3"/>
    <w:rsid w:val="00AB43C3"/>
    <w:rsid w:val="00B45064"/>
    <w:rsid w:val="00B676B9"/>
    <w:rsid w:val="00BA5783"/>
    <w:rsid w:val="00BB039A"/>
    <w:rsid w:val="00C71ABB"/>
    <w:rsid w:val="00CA111B"/>
    <w:rsid w:val="00CB7609"/>
    <w:rsid w:val="00CC0B61"/>
    <w:rsid w:val="00D11154"/>
    <w:rsid w:val="00D23F76"/>
    <w:rsid w:val="00D25B9C"/>
    <w:rsid w:val="00D37BF3"/>
    <w:rsid w:val="00DA6BF3"/>
    <w:rsid w:val="00DC265F"/>
    <w:rsid w:val="00E15C8A"/>
    <w:rsid w:val="00E644EB"/>
    <w:rsid w:val="00E84582"/>
    <w:rsid w:val="00E850D7"/>
    <w:rsid w:val="00E95C1E"/>
    <w:rsid w:val="00EB03C4"/>
    <w:rsid w:val="00EF1C0D"/>
    <w:rsid w:val="00F61762"/>
    <w:rsid w:val="00F67C93"/>
    <w:rsid w:val="00F87C12"/>
    <w:rsid w:val="00FE1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6C9349-3660-4A79-AC9C-C8F88C682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67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50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5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18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79</TotalTime>
  <Pages>5</Pages>
  <Words>1729</Words>
  <Characters>9861</Characters>
  <Application>Microsoft Office Word</Application>
  <DocSecurity>0</DocSecurity>
  <Lines>82</Lines>
  <Paragraphs>23</Paragraphs>
  <ScaleCrop>false</ScaleCrop>
  <Company/>
  <LinksUpToDate>false</LinksUpToDate>
  <CharactersWithSpaces>1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佚名</cp:lastModifiedBy>
  <cp:revision>37</cp:revision>
  <dcterms:created xsi:type="dcterms:W3CDTF">2021-09-22T00:43:00Z</dcterms:created>
  <dcterms:modified xsi:type="dcterms:W3CDTF">2023-07-20T14:07:00Z</dcterms:modified>
</cp:coreProperties>
</file>